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F81" w:rsidRDefault="00515F81" w:rsidP="00A11F33">
      <w:pPr>
        <w:spacing w:line="480" w:lineRule="auto"/>
        <w:rPr>
          <w:rFonts w:cs="Arial"/>
          <w:sz w:val="16"/>
          <w:szCs w:val="16"/>
        </w:rPr>
      </w:pPr>
      <w:r>
        <w:rPr>
          <w:rFonts w:eastAsia="Times New Roman" w:cs="Arial"/>
          <w:b/>
          <w:bCs/>
          <w:color w:val="000000"/>
          <w:sz w:val="16"/>
          <w:szCs w:val="16"/>
          <w:lang w:bidi="th-TH"/>
        </w:rPr>
        <w:t>S2 Table</w:t>
      </w:r>
      <w:r w:rsidRPr="005530CF">
        <w:rPr>
          <w:rFonts w:eastAsia="Times New Roman" w:cs="Arial"/>
          <w:b/>
          <w:bCs/>
          <w:color w:val="000000"/>
          <w:sz w:val="16"/>
          <w:szCs w:val="16"/>
          <w:lang w:bidi="th-TH"/>
        </w:rPr>
        <w:t xml:space="preserve">.  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>AUROC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, 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>cut-point</w:t>
      </w:r>
      <w:r>
        <w:rPr>
          <w:rFonts w:eastAsia="Times New Roman" w:cs="Arial"/>
          <w:b/>
          <w:bCs/>
          <w:sz w:val="16"/>
          <w:szCs w:val="16"/>
          <w:lang w:bidi="th-TH"/>
        </w:rPr>
        <w:t>s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>,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 and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 xml:space="preserve"> summary statistic for 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measures of change in plasma lactate assessed 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 xml:space="preserve">at 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various times after start of </w:t>
      </w:r>
      <w:bookmarkStart w:id="0" w:name="_GoBack"/>
      <w:bookmarkEnd w:id="0"/>
      <w:r>
        <w:rPr>
          <w:rFonts w:eastAsia="Times New Roman" w:cs="Arial"/>
          <w:b/>
          <w:bCs/>
          <w:sz w:val="16"/>
          <w:szCs w:val="16"/>
          <w:lang w:bidi="th-TH"/>
        </w:rPr>
        <w:t>treatment in the Chittagong dataset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 xml:space="preserve">. </w:t>
      </w:r>
      <w:r w:rsidRPr="002920BE">
        <w:rPr>
          <w:rFonts w:eastAsia="Times New Roman" w:cs="Arial"/>
          <w:b/>
          <w:bCs/>
          <w:sz w:val="16"/>
          <w:szCs w:val="16"/>
          <w:lang w:bidi="th-TH"/>
        </w:rPr>
        <w:t xml:space="preserve">AS, </w:t>
      </w:r>
      <w:proofErr w:type="spellStart"/>
      <w:r w:rsidRPr="002920BE">
        <w:rPr>
          <w:rFonts w:eastAsia="Times New Roman" w:cs="Arial"/>
          <w:b/>
          <w:bCs/>
          <w:sz w:val="16"/>
          <w:szCs w:val="16"/>
          <w:lang w:bidi="th-TH"/>
        </w:rPr>
        <w:t>Artesunate</w:t>
      </w:r>
      <w:proofErr w:type="spellEnd"/>
      <w:r w:rsidRPr="002920BE">
        <w:rPr>
          <w:rFonts w:eastAsia="Times New Roman" w:cs="Arial"/>
          <w:b/>
          <w:bCs/>
          <w:sz w:val="16"/>
          <w:szCs w:val="16"/>
          <w:lang w:bidi="th-TH"/>
        </w:rPr>
        <w:t xml:space="preserve">; QN, Quinine; Se, Sensitivity; </w:t>
      </w:r>
      <w:proofErr w:type="spellStart"/>
      <w:r w:rsidRPr="002920BE">
        <w:rPr>
          <w:rFonts w:eastAsia="Times New Roman" w:cs="Arial"/>
          <w:b/>
          <w:bCs/>
          <w:sz w:val="16"/>
          <w:szCs w:val="16"/>
          <w:lang w:bidi="th-TH"/>
        </w:rPr>
        <w:t>Sp</w:t>
      </w:r>
      <w:proofErr w:type="spellEnd"/>
      <w:r w:rsidRPr="002920BE">
        <w:rPr>
          <w:rFonts w:eastAsia="Times New Roman" w:cs="Arial"/>
          <w:b/>
          <w:bCs/>
          <w:sz w:val="16"/>
          <w:szCs w:val="16"/>
          <w:lang w:bidi="th-TH"/>
        </w:rPr>
        <w:t>, Specificity; * P-value &lt; 0.05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301"/>
        <w:gridCol w:w="1661"/>
        <w:gridCol w:w="1766"/>
        <w:gridCol w:w="1766"/>
        <w:gridCol w:w="1766"/>
      </w:tblGrid>
      <w:tr w:rsidR="00A11F33" w:rsidRPr="005530CF" w:rsidTr="00515F81">
        <w:trPr>
          <w:trHeight w:val="315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Surrogate measuremen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Hour 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Hour 1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Hour 18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Hour 24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UROC (95% CI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94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bsolute chang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53 (0.41, 0.6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48 (0.33, 0.6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56 (0.38, 0.7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3 (0.48, 0.78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Relative Chang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0 (0.48, 0.7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56 (0.41, 0.7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8 (0.53, 0.8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0 (0.56, 0.84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Log slop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0 (0.48, 0.7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3 (0.51, 0.7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7 (0.56, 0.7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3 (0.63, 0.84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 xml:space="preserve">Cut-point </w:t>
            </w:r>
            <w:r w:rsidRPr="005530CF">
              <w:rPr>
                <w:rFonts w:eastAsia="Times New Roman" w:cs="Arial"/>
                <w:b/>
                <w:bCs/>
                <w:sz w:val="16"/>
                <w:szCs w:val="16"/>
                <w:lang w:bidi="th-TH"/>
              </w:rPr>
              <w:t>(</w:t>
            </w:r>
            <w:proofErr w:type="spellStart"/>
            <w:r w:rsidRPr="005530CF">
              <w:rPr>
                <w:rFonts w:eastAsia="Times New Roman" w:cs="Arial"/>
                <w:b/>
                <w:bCs/>
                <w:sz w:val="16"/>
                <w:szCs w:val="16"/>
                <w:lang w:bidi="th-TH"/>
              </w:rPr>
              <w:t>Se,Sp</w:t>
            </w:r>
            <w:proofErr w:type="spellEnd"/>
            <w:r w:rsidRPr="005530CF">
              <w:rPr>
                <w:rFonts w:eastAsia="Times New Roman" w:cs="Arial"/>
                <w:b/>
                <w:bCs/>
                <w:sz w:val="16"/>
                <w:szCs w:val="16"/>
                <w:lang w:bidi="th-TH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bsolute chang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59 (0.51, 0.5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3.35 (0.510, 0.4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.62 (0.53, 0.6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.97 (0.58, 0.59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Relative Chang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 (0.65, 0.5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2 (0.58, 0.6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9 (0.68, 0.6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8 (0.67, 0.74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Log slop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7 (0.61, 0.6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5 (0.61, 0.6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3 (0.61, 0.7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3 (0.70, 0.70)</w:t>
            </w:r>
          </w:p>
        </w:tc>
      </w:tr>
      <w:tr w:rsidR="00A11F33" w:rsidRPr="005530CF" w:rsidTr="002E2F0D">
        <w:trPr>
          <w:trHeight w:val="30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bsolute change  (Mean, 95% CI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Mortalit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liv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.77 (-3.42, -2.1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3.57* (-4.48, -2.6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.50* (-5.45, -3.5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.93* (-5.42, -4.43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Deat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92 (-2.68, -1.1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48 (-2.74, -0.2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18 (-2.60, 0.2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.70 (-3.52, -1.87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Treat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.53 (-3.06, -2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07 (-2.65, 0.5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27 (-2.12, 1.5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87 (-2.4, 0.65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Q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77 (-2.98, -0.5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.90 (-1.48, 7.2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4.11 (-0.52, 8.7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79 (-3.84, 2.27)</w:t>
            </w:r>
          </w:p>
        </w:tc>
      </w:tr>
      <w:tr w:rsidR="00A11F33" w:rsidRPr="005530CF" w:rsidTr="002E2F0D">
        <w:trPr>
          <w:trHeight w:val="30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Relative Change   (Mean, 95% CI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Mortalit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liv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36 (-44, -2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42* (-53, -3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54* (-66, -44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61* (-68, -55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Deat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3 (-33, -1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6 (-31, -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4 (-32, 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9 (-40, -18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 xml:space="preserve"> Treat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32 (-39, -2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6 (-29, 1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 (-26, 2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2 (-34, 9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Q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21 (-36, -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42 (-23, 10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2 (-17, 11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5 (-48, 38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Log slope   (Mean, 95% CI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Mortalit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liv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9 (-0.10, -0.0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7* (-0.08, -0.0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6* (-0.08, -0.0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6* (-0.06, -0.04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Deat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6 (-0.08, -0.0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3 (-0.05, -0.0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3 (-0.04, -0.0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1 (-0.03, 0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Treat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8 (-0.09, -0.0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5 (-0.06, -0.0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4 (-0.06, -0.0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4 (-0.05, -0.03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Q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6 (-0.09, -0.0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7 (-0.01, -0.0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7 (-0.09, -0.0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4 (-0.06, -0.02)</w:t>
            </w:r>
          </w:p>
        </w:tc>
      </w:tr>
      <w:tr w:rsidR="00A11F33" w:rsidRPr="005530CF" w:rsidTr="002E2F0D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</w:tbl>
    <w:p w:rsidR="000A7438" w:rsidRDefault="000A7438" w:rsidP="00376ED9">
      <w:pPr>
        <w:spacing w:after="160" w:line="259" w:lineRule="auto"/>
      </w:pPr>
    </w:p>
    <w:sectPr w:rsidR="000A7438" w:rsidSect="00E0779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33"/>
    <w:rsid w:val="000A7438"/>
    <w:rsid w:val="002920BE"/>
    <w:rsid w:val="003337C8"/>
    <w:rsid w:val="0035023C"/>
    <w:rsid w:val="00376ED9"/>
    <w:rsid w:val="00515F81"/>
    <w:rsid w:val="00517AF9"/>
    <w:rsid w:val="008D629D"/>
    <w:rsid w:val="00A11F33"/>
    <w:rsid w:val="00B67904"/>
    <w:rsid w:val="00F6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F0778-CF07-48D5-B66F-C48F51A2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F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</dc:creator>
  <cp:keywords/>
  <dc:description/>
  <cp:lastModifiedBy>Atthanee Jeeyapant</cp:lastModifiedBy>
  <cp:revision>4</cp:revision>
  <dcterms:created xsi:type="dcterms:W3CDTF">2016-12-16T17:50:00Z</dcterms:created>
  <dcterms:modified xsi:type="dcterms:W3CDTF">2016-12-16T17:53:00Z</dcterms:modified>
</cp:coreProperties>
</file>